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Supplemental table 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Correlation analysis of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clinical features with th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low-voltage zone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of the posterior wall of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the left atrium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and th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voltage-free zone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of the posterior wall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W w:w="80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1413"/>
        <w:gridCol w:w="1150"/>
        <w:gridCol w:w="1375"/>
        <w:gridCol w:w="1425"/>
      </w:tblGrid>
      <w:tr>
        <w:trPr>
          <w:trHeight w:val="285" w:hRule="atLeast"/>
        </w:trPr>
        <w:tc>
          <w:tcPr>
            <w:tcW w:w="26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ow-voltage zon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of the posterior wall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Posterior wall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voltage-free zone</w:t>
            </w:r>
          </w:p>
        </w:tc>
      </w:tr>
      <w:tr>
        <w:trPr>
          <w:trHeight w:val="285" w:hRule="atLeast"/>
        </w:trPr>
        <w:tc>
          <w:tcPr>
            <w:tcW w:w="26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uration of atrial fibrillation (h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771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130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322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03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18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131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314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ystolic blood pressure (mmHg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72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582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108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409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iastolic blood pressure (mmHg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8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540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99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447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eart rate (beats/min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97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79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29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ody mass index (kg/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15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909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145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266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A2DS2-VASc score (points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226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80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241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61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nterior-posterior left atrial diameter (mm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08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16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54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49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ft atrial transverse diameter (mm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00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22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20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ft ventricular diastolic end-diameter (mm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171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186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91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486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ft ventricular systolic end diameter (mm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58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657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30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819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94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471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226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80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 (L/min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32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808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121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355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tral instantaneous backflow (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/s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61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237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82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o-BNP (pg/ml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31*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26*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ndogenous creatinine clearance (ml/min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101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444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83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527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ycated haemoglobin HbA1c (%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72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603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105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452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T3 (pmol/L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93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486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254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54 </w:t>
            </w:r>
          </w:p>
        </w:tc>
      </w:tr>
      <w:tr>
        <w:trPr>
          <w:trHeight w:val="285" w:hRule="atLeast"/>
        </w:trPr>
        <w:tc>
          <w:tcPr>
            <w:tcW w:w="26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T4 (pmol/L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-0.043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751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64 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635 </w:t>
            </w:r>
          </w:p>
        </w:tc>
      </w:tr>
      <w:tr>
        <w:trPr>
          <w:trHeight w:val="285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SH (uIU/L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08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952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138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303 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Note: * indicates correlation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>&lt;0.05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, ** indicate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>&lt;0.01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highlight w:val="yellow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highlight w:val="yellow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宋体">
    <w:charset w:val="86"/>
    <w:family w:val="swiss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88"/>
      <w:jc w:val="center"/>
    </w:pPr>
    <w:rPr>
      <w:rFonts w:eastAsia="PMingLiU"/>
      <w:b/>
      <w:bCs/>
      <w:caps/>
      <w:lang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Ordinaryoutputtargetoutputclearfix">
    <w:name w:val="ordinary-output target-output clearfix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5T01:43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